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9E79F2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tachment 1: </w:t>
      </w:r>
    </w:p>
    <w:p w14:paraId="2F3B40A6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olution Preparation Methods</w:t>
      </w:r>
    </w:p>
    <w:p w14:paraId="27D692F4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029CD8A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% PBS: Add 500 μL of penicillin-streptomycin to 50 mL of PBS, store at 4°C.</w:t>
      </w:r>
    </w:p>
    <w:p w14:paraId="5B4B11C4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% PBS: Add 1 mL of penicillin-streptomycin to 50 mL of PBS, store at 4°C.</w:t>
      </w:r>
    </w:p>
    <w:p w14:paraId="6D1C70AC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ll Freezing Medium: DMEM/F12 medium:FBS:DMSO = 7:2:1, prepare fresh as needed.</w:t>
      </w:r>
    </w:p>
    <w:p w14:paraId="263191F3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.1% Type I Collagenase: Dissolve 25 mg of Type I collagenase in 25 mL of PBS, filter through a 0.22 μm filter, prepare fresh as needed.</w:t>
      </w:r>
    </w:p>
    <w:p w14:paraId="628D19DE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.01% Hyaluronidase: Dissolve 2.5 mg of hyaluronidase in 25 mL of PBS, filter through a 0.22 μm filter, prepare fresh as needed.</w:t>
      </w:r>
    </w:p>
    <w:p w14:paraId="44A2F977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% Serum Medium: Add 500 μL of penicillin-streptomycin and 5 mL of fetal bovine serum (FBS) to 50 mL of DMEM/F12 medium, filter through a 0.22 μm filter, store at 4°C.</w:t>
      </w:r>
    </w:p>
    <w:p w14:paraId="18081157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5% Serum Medium: Add 500 μL of penicillin-streptomycin and 7.5 mL of fetal bovine serum (FBS) to 50 mL of DMEM/F12 medium, filter through a 0.22 μm filter, store at 4°C.</w:t>
      </w:r>
      <w:bookmarkStart w:id="0" w:name="_GoBack"/>
      <w:bookmarkEnd w:id="0"/>
    </w:p>
    <w:p w14:paraId="322222BE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% Serum Medium: Add 500 μL of penicillin-streptomycin and 10 mL of fetal bovine serum (FBS) to 50 mL of DMEM/F12 medium, filter through a 0.22 μm filter, store at 4°C.</w:t>
      </w:r>
    </w:p>
    <w:p w14:paraId="687E593D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ydrocortisone Stock Solution Preparation: Dissolve 20 mg of hydrocortisone in 20 mL of anhydrous ethanol, yielding a stock concentration of 1 mg/mL, filter through a 0.22 μm filter, store at -20°C.</w:t>
      </w:r>
    </w:p>
    <w:p w14:paraId="71DED31E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sulin Stock Solution Preparation: Accurately measure 83.33 μL of concentrated HCl, dilute to 100 mL to achieve a concentration of 0.01 mmol/L; dissolve 20 mg of insulin in 8 mL of 0.01 mmol/L HCl, yielding a stock concentration of 2.5 mg/mL, filter through a 0.22 μm filter, store at -20°C.</w:t>
      </w:r>
    </w:p>
    <w:p w14:paraId="396652D1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pidermal Growth Factor (EGF) Stock Solution Preparation: Dissolve 20 μg of epidermal growth factor in 10 mL of PBS, yielding a stock concentration of 2 μg/mL, filter through a 0.22 μm filter, store at -20°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2030B0"/>
    <w:rsid w:val="6F20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9:03:00Z</dcterms:created>
  <dc:creator>蔺建薇</dc:creator>
  <cp:lastModifiedBy>蔺建薇</cp:lastModifiedBy>
  <dcterms:modified xsi:type="dcterms:W3CDTF">2025-07-02T09:0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691A6F54AE7407C858A9FA417586F0A_11</vt:lpwstr>
  </property>
  <property fmtid="{D5CDD505-2E9C-101B-9397-08002B2CF9AE}" pid="4" name="KSOTemplateDocerSaveRecord">
    <vt:lpwstr>eyJoZGlkIjoiMTcyOWU2OTRjM2IyM2VlY2I4MGI3ZjZiNjlhMjA0MjgiLCJ1c2VySWQiOiI0MTQ4MjcyNTMifQ==</vt:lpwstr>
  </property>
</Properties>
</file>